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775CF" w14:textId="4807A677" w:rsidR="009F372C" w:rsidRPr="00EB197A" w:rsidRDefault="009F372C" w:rsidP="009F372C">
      <w:pPr>
        <w:rPr>
          <w:rFonts w:ascii="Times New Roman" w:hAnsi="Times New Roman" w:cs="Times New Roman"/>
        </w:rPr>
      </w:pPr>
      <w:r w:rsidRPr="00EB197A">
        <w:rPr>
          <w:rFonts w:ascii="Times New Roman" w:hAnsi="Times New Roman" w:cs="Times New Roman"/>
        </w:rPr>
        <w:t xml:space="preserve">Supplementary Table 1- Multivariable logistic regression model of features associated with </w:t>
      </w:r>
      <w:r w:rsidR="00071207">
        <w:rPr>
          <w:rFonts w:ascii="Times New Roman" w:hAnsi="Times New Roman" w:cs="Times New Roman"/>
        </w:rPr>
        <w:t>E</w:t>
      </w:r>
      <w:r w:rsidRPr="00EB197A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 xml:space="preserve">on univariate logistic regression analysis. </w:t>
      </w: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762"/>
        <w:gridCol w:w="1841"/>
        <w:gridCol w:w="1841"/>
      </w:tblGrid>
      <w:tr w:rsidR="00764F50" w:rsidRPr="00EB197A" w14:paraId="416E4C9A" w14:textId="77777777" w:rsidTr="00414A24"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</w:tcPr>
          <w:p w14:paraId="020F4E0F" w14:textId="77777777" w:rsidR="00764F50" w:rsidRPr="00C810E6" w:rsidRDefault="00764F50" w:rsidP="00764F50">
            <w:pPr>
              <w:rPr>
                <w:rFonts w:ascii="Times New Roman" w:hAnsi="Times New Roman" w:cs="Times New Roman"/>
                <w:b/>
                <w:bCs/>
              </w:rPr>
            </w:pPr>
            <w:r w:rsidRPr="00C810E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</w:tcPr>
          <w:p w14:paraId="20325058" w14:textId="77777777" w:rsidR="00764F50" w:rsidRPr="00C810E6" w:rsidRDefault="00764F50" w:rsidP="00764F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10E6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52F9995" w14:textId="7987DCEC" w:rsidR="00764F50" w:rsidRPr="00C810E6" w:rsidRDefault="00764F50" w:rsidP="00764F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10E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454110F8" w14:textId="33EC29FF" w:rsidR="00764F50" w:rsidRPr="00C810E6" w:rsidRDefault="00764F50" w:rsidP="00764F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64F50" w:rsidRPr="00EB197A" w14:paraId="2E66E6E1" w14:textId="77777777" w:rsidTr="00414A24"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</w:tcPr>
          <w:p w14:paraId="3F7D7927" w14:textId="4461762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</w:tcPr>
          <w:p w14:paraId="4B9D9267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2119B2E" w14:textId="6C333B06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77-2.59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14:paraId="77064CF6" w14:textId="6E23E4E8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26</w:t>
            </w:r>
          </w:p>
        </w:tc>
      </w:tr>
      <w:tr w:rsidR="00764F50" w:rsidRPr="00EB197A" w14:paraId="2301A248" w14:textId="77777777" w:rsidTr="00414A24">
        <w:tc>
          <w:tcPr>
            <w:tcW w:w="2656" w:type="dxa"/>
            <w:shd w:val="clear" w:color="auto" w:fill="auto"/>
          </w:tcPr>
          <w:p w14:paraId="3CB41ADB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1762" w:type="dxa"/>
            <w:shd w:val="clear" w:color="auto" w:fill="auto"/>
          </w:tcPr>
          <w:p w14:paraId="64772A95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41" w:type="dxa"/>
          </w:tcPr>
          <w:p w14:paraId="15A6963F" w14:textId="046C4799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02-1.05</w:t>
            </w:r>
          </w:p>
        </w:tc>
        <w:tc>
          <w:tcPr>
            <w:tcW w:w="1841" w:type="dxa"/>
            <w:shd w:val="clear" w:color="auto" w:fill="auto"/>
          </w:tcPr>
          <w:p w14:paraId="4AA98CF7" w14:textId="287B1A24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&lt;0.0001</w:t>
            </w:r>
          </w:p>
        </w:tc>
      </w:tr>
      <w:tr w:rsidR="00764F50" w:rsidRPr="00EB197A" w14:paraId="70165987" w14:textId="77777777" w:rsidTr="00414A24">
        <w:tc>
          <w:tcPr>
            <w:tcW w:w="2656" w:type="dxa"/>
            <w:shd w:val="clear" w:color="auto" w:fill="auto"/>
          </w:tcPr>
          <w:p w14:paraId="10BB69EB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GAVE*</w:t>
            </w:r>
          </w:p>
        </w:tc>
        <w:tc>
          <w:tcPr>
            <w:tcW w:w="1762" w:type="dxa"/>
            <w:shd w:val="clear" w:color="auto" w:fill="auto"/>
          </w:tcPr>
          <w:p w14:paraId="00DB13F9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841" w:type="dxa"/>
          </w:tcPr>
          <w:p w14:paraId="22BCB350" w14:textId="49037A25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12-2.88</w:t>
            </w:r>
          </w:p>
        </w:tc>
        <w:tc>
          <w:tcPr>
            <w:tcW w:w="1841" w:type="dxa"/>
            <w:shd w:val="clear" w:color="auto" w:fill="auto"/>
          </w:tcPr>
          <w:p w14:paraId="6F99E263" w14:textId="69FE7E9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0</w:t>
            </w:r>
            <w:r w:rsidR="00100242">
              <w:rPr>
                <w:rFonts w:ascii="Times New Roman" w:hAnsi="Times New Roman" w:cs="Times New Roman"/>
              </w:rPr>
              <w:t>2</w:t>
            </w:r>
          </w:p>
        </w:tc>
      </w:tr>
      <w:tr w:rsidR="00764F50" w:rsidRPr="00EB197A" w14:paraId="6A0699F0" w14:textId="77777777" w:rsidTr="00414A24">
        <w:tc>
          <w:tcPr>
            <w:tcW w:w="2656" w:type="dxa"/>
            <w:shd w:val="clear" w:color="auto" w:fill="auto"/>
          </w:tcPr>
          <w:p w14:paraId="24757F50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Oesophageal dysmotility*</w:t>
            </w:r>
          </w:p>
        </w:tc>
        <w:tc>
          <w:tcPr>
            <w:tcW w:w="1762" w:type="dxa"/>
            <w:shd w:val="clear" w:color="auto" w:fill="auto"/>
          </w:tcPr>
          <w:p w14:paraId="4AA1EFDC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841" w:type="dxa"/>
          </w:tcPr>
          <w:p w14:paraId="41CDCC31" w14:textId="2571B4C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2.39-5.73</w:t>
            </w:r>
          </w:p>
        </w:tc>
        <w:tc>
          <w:tcPr>
            <w:tcW w:w="1841" w:type="dxa"/>
            <w:shd w:val="clear" w:color="auto" w:fill="auto"/>
          </w:tcPr>
          <w:p w14:paraId="417BB5EB" w14:textId="3C37C001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&lt;0.0001</w:t>
            </w:r>
          </w:p>
        </w:tc>
      </w:tr>
      <w:tr w:rsidR="00764F50" w:rsidRPr="00EB197A" w14:paraId="22728DCB" w14:textId="77777777" w:rsidTr="00414A24">
        <w:tc>
          <w:tcPr>
            <w:tcW w:w="2656" w:type="dxa"/>
            <w:shd w:val="clear" w:color="auto" w:fill="auto"/>
          </w:tcPr>
          <w:p w14:paraId="1A4C89D8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Dysphagia*</w:t>
            </w:r>
          </w:p>
        </w:tc>
        <w:tc>
          <w:tcPr>
            <w:tcW w:w="1762" w:type="dxa"/>
            <w:shd w:val="clear" w:color="auto" w:fill="auto"/>
          </w:tcPr>
          <w:p w14:paraId="0550EE67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841" w:type="dxa"/>
          </w:tcPr>
          <w:p w14:paraId="3E150835" w14:textId="16323B19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60-5.23</w:t>
            </w:r>
          </w:p>
        </w:tc>
        <w:tc>
          <w:tcPr>
            <w:tcW w:w="1841" w:type="dxa"/>
            <w:shd w:val="clear" w:color="auto" w:fill="auto"/>
          </w:tcPr>
          <w:p w14:paraId="0CD68B1C" w14:textId="0F1F47E0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&lt;0.0001</w:t>
            </w:r>
          </w:p>
        </w:tc>
      </w:tr>
      <w:tr w:rsidR="00764F50" w:rsidRPr="00EB197A" w14:paraId="25B469F1" w14:textId="77777777" w:rsidTr="00414A24">
        <w:tc>
          <w:tcPr>
            <w:tcW w:w="2656" w:type="dxa"/>
            <w:shd w:val="clear" w:color="auto" w:fill="auto"/>
          </w:tcPr>
          <w:p w14:paraId="5213CB34" w14:textId="008E8EA9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lux*</w:t>
            </w:r>
          </w:p>
        </w:tc>
        <w:tc>
          <w:tcPr>
            <w:tcW w:w="1762" w:type="dxa"/>
            <w:shd w:val="clear" w:color="auto" w:fill="auto"/>
          </w:tcPr>
          <w:p w14:paraId="5C6770EA" w14:textId="7BDA2FD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41" w:type="dxa"/>
          </w:tcPr>
          <w:p w14:paraId="46A9C031" w14:textId="2011F604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3.85</w:t>
            </w:r>
          </w:p>
        </w:tc>
        <w:tc>
          <w:tcPr>
            <w:tcW w:w="1841" w:type="dxa"/>
            <w:shd w:val="clear" w:color="auto" w:fill="auto"/>
          </w:tcPr>
          <w:p w14:paraId="0763B7D9" w14:textId="47E8BD0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764F50" w:rsidRPr="00EB197A" w14:paraId="6B191299" w14:textId="77777777" w:rsidTr="00414A24">
        <w:tc>
          <w:tcPr>
            <w:tcW w:w="2656" w:type="dxa"/>
            <w:shd w:val="clear" w:color="auto" w:fill="auto"/>
          </w:tcPr>
          <w:p w14:paraId="0A0FA0C0" w14:textId="2B16AFD8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miting*</w:t>
            </w:r>
          </w:p>
        </w:tc>
        <w:tc>
          <w:tcPr>
            <w:tcW w:w="1762" w:type="dxa"/>
            <w:shd w:val="clear" w:color="auto" w:fill="auto"/>
          </w:tcPr>
          <w:p w14:paraId="14968AC4" w14:textId="7E2939A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841" w:type="dxa"/>
          </w:tcPr>
          <w:p w14:paraId="7D112609" w14:textId="6C17B950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98</w:t>
            </w:r>
          </w:p>
        </w:tc>
        <w:tc>
          <w:tcPr>
            <w:tcW w:w="1841" w:type="dxa"/>
            <w:shd w:val="clear" w:color="auto" w:fill="auto"/>
          </w:tcPr>
          <w:p w14:paraId="6E5650B3" w14:textId="793EE62C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64F50" w:rsidRPr="00EB197A" w14:paraId="7119081C" w14:textId="77777777" w:rsidTr="00414A24">
        <w:tc>
          <w:tcPr>
            <w:tcW w:w="2656" w:type="dxa"/>
            <w:shd w:val="clear" w:color="auto" w:fill="auto"/>
          </w:tcPr>
          <w:p w14:paraId="2CF632B4" w14:textId="27CCF8EC" w:rsidR="00764F50" w:rsidRDefault="00764F50" w:rsidP="0076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ating*</w:t>
            </w:r>
          </w:p>
        </w:tc>
        <w:tc>
          <w:tcPr>
            <w:tcW w:w="1762" w:type="dxa"/>
            <w:shd w:val="clear" w:color="auto" w:fill="auto"/>
          </w:tcPr>
          <w:p w14:paraId="7C03E673" w14:textId="1ECC2056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1" w:type="dxa"/>
          </w:tcPr>
          <w:p w14:paraId="42C304BA" w14:textId="652D254D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1.52</w:t>
            </w:r>
          </w:p>
        </w:tc>
        <w:tc>
          <w:tcPr>
            <w:tcW w:w="1841" w:type="dxa"/>
            <w:shd w:val="clear" w:color="auto" w:fill="auto"/>
          </w:tcPr>
          <w:p w14:paraId="3CACB96C" w14:textId="15ED1172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764F50" w:rsidRPr="00EB197A" w14:paraId="0DB53C45" w14:textId="77777777" w:rsidTr="00414A24">
        <w:tc>
          <w:tcPr>
            <w:tcW w:w="2656" w:type="dxa"/>
            <w:shd w:val="clear" w:color="auto" w:fill="auto"/>
          </w:tcPr>
          <w:p w14:paraId="685908B0" w14:textId="07F3D16D" w:rsidR="00764F50" w:rsidRDefault="00764F50" w:rsidP="0076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rrhoea*</w:t>
            </w:r>
          </w:p>
        </w:tc>
        <w:tc>
          <w:tcPr>
            <w:tcW w:w="1762" w:type="dxa"/>
            <w:shd w:val="clear" w:color="auto" w:fill="auto"/>
          </w:tcPr>
          <w:p w14:paraId="3AAF4525" w14:textId="2FB74B01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41" w:type="dxa"/>
          </w:tcPr>
          <w:p w14:paraId="6402D73D" w14:textId="0FFCE2C0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-1.54</w:t>
            </w:r>
          </w:p>
        </w:tc>
        <w:tc>
          <w:tcPr>
            <w:tcW w:w="1841" w:type="dxa"/>
            <w:shd w:val="clear" w:color="auto" w:fill="auto"/>
          </w:tcPr>
          <w:p w14:paraId="70FC63EC" w14:textId="4E9923E5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764F50" w:rsidRPr="00EB197A" w14:paraId="400B664B" w14:textId="77777777" w:rsidTr="00414A24">
        <w:tc>
          <w:tcPr>
            <w:tcW w:w="2656" w:type="dxa"/>
            <w:shd w:val="clear" w:color="auto" w:fill="auto"/>
          </w:tcPr>
          <w:p w14:paraId="71E01E19" w14:textId="5AB29DFE" w:rsidR="00764F50" w:rsidRDefault="00764F50" w:rsidP="0076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ipation*</w:t>
            </w:r>
          </w:p>
        </w:tc>
        <w:tc>
          <w:tcPr>
            <w:tcW w:w="1762" w:type="dxa"/>
            <w:shd w:val="clear" w:color="auto" w:fill="auto"/>
          </w:tcPr>
          <w:p w14:paraId="3DEFA4AF" w14:textId="3531F1E8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841" w:type="dxa"/>
          </w:tcPr>
          <w:p w14:paraId="41545CE6" w14:textId="7393A92D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69</w:t>
            </w:r>
          </w:p>
        </w:tc>
        <w:tc>
          <w:tcPr>
            <w:tcW w:w="1841" w:type="dxa"/>
            <w:shd w:val="clear" w:color="auto" w:fill="auto"/>
          </w:tcPr>
          <w:p w14:paraId="2D8DB44D" w14:textId="5C083133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764F50" w:rsidRPr="00EB197A" w14:paraId="6AC0CDDF" w14:textId="77777777" w:rsidTr="00414A24">
        <w:tc>
          <w:tcPr>
            <w:tcW w:w="2656" w:type="dxa"/>
            <w:shd w:val="clear" w:color="auto" w:fill="auto"/>
          </w:tcPr>
          <w:p w14:paraId="1060338D" w14:textId="170BBC8A" w:rsidR="00764F50" w:rsidRDefault="00764F50" w:rsidP="0076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ecal incontinence*</w:t>
            </w:r>
          </w:p>
        </w:tc>
        <w:tc>
          <w:tcPr>
            <w:tcW w:w="1762" w:type="dxa"/>
            <w:shd w:val="clear" w:color="auto" w:fill="auto"/>
          </w:tcPr>
          <w:p w14:paraId="55A655B4" w14:textId="284A1160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41" w:type="dxa"/>
          </w:tcPr>
          <w:p w14:paraId="3A26EA18" w14:textId="02CE23DB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1.53</w:t>
            </w:r>
          </w:p>
        </w:tc>
        <w:tc>
          <w:tcPr>
            <w:tcW w:w="1841" w:type="dxa"/>
            <w:shd w:val="clear" w:color="auto" w:fill="auto"/>
          </w:tcPr>
          <w:p w14:paraId="6932BE0B" w14:textId="5C7CC88E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764F50" w:rsidRPr="00EB197A" w14:paraId="4CF51957" w14:textId="77777777" w:rsidTr="00414A24">
        <w:tc>
          <w:tcPr>
            <w:tcW w:w="2656" w:type="dxa"/>
            <w:shd w:val="clear" w:color="auto" w:fill="auto"/>
          </w:tcPr>
          <w:p w14:paraId="1FB67AC4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Myocardial disease*</w:t>
            </w:r>
          </w:p>
        </w:tc>
        <w:tc>
          <w:tcPr>
            <w:tcW w:w="1762" w:type="dxa"/>
            <w:shd w:val="clear" w:color="auto" w:fill="auto"/>
          </w:tcPr>
          <w:p w14:paraId="369078C3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841" w:type="dxa"/>
          </w:tcPr>
          <w:p w14:paraId="5A3D84C9" w14:textId="39422974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13-3.09</w:t>
            </w:r>
          </w:p>
        </w:tc>
        <w:tc>
          <w:tcPr>
            <w:tcW w:w="1841" w:type="dxa"/>
            <w:shd w:val="clear" w:color="auto" w:fill="auto"/>
          </w:tcPr>
          <w:p w14:paraId="5F759639" w14:textId="634C8C66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0</w:t>
            </w:r>
            <w:r w:rsidR="00100242">
              <w:rPr>
                <w:rFonts w:ascii="Times New Roman" w:hAnsi="Times New Roman" w:cs="Times New Roman"/>
              </w:rPr>
              <w:t>2</w:t>
            </w:r>
          </w:p>
        </w:tc>
      </w:tr>
      <w:tr w:rsidR="00764F50" w:rsidRPr="00EB197A" w14:paraId="278B77AD" w14:textId="77777777" w:rsidTr="00414A24">
        <w:tc>
          <w:tcPr>
            <w:tcW w:w="2656" w:type="dxa"/>
            <w:shd w:val="clear" w:color="auto" w:fill="auto"/>
          </w:tcPr>
          <w:p w14:paraId="71D9F9A4" w14:textId="0887B2A4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Digital ulcer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62" w:type="dxa"/>
            <w:shd w:val="clear" w:color="auto" w:fill="auto"/>
          </w:tcPr>
          <w:p w14:paraId="524AFD04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41" w:type="dxa"/>
          </w:tcPr>
          <w:p w14:paraId="1B187F93" w14:textId="3A3D1704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63-1.42</w:t>
            </w:r>
          </w:p>
        </w:tc>
        <w:tc>
          <w:tcPr>
            <w:tcW w:w="1841" w:type="dxa"/>
            <w:shd w:val="clear" w:color="auto" w:fill="auto"/>
          </w:tcPr>
          <w:p w14:paraId="21D966A2" w14:textId="051BEB24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79</w:t>
            </w:r>
          </w:p>
        </w:tc>
      </w:tr>
      <w:tr w:rsidR="00764F50" w:rsidRPr="00EB197A" w14:paraId="53332772" w14:textId="77777777" w:rsidTr="00414A24">
        <w:tc>
          <w:tcPr>
            <w:tcW w:w="2656" w:type="dxa"/>
            <w:shd w:val="clear" w:color="auto" w:fill="auto"/>
          </w:tcPr>
          <w:p w14:paraId="2C7ADD0C" w14:textId="0FE96419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Joint contracture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62" w:type="dxa"/>
            <w:shd w:val="clear" w:color="auto" w:fill="auto"/>
          </w:tcPr>
          <w:p w14:paraId="007EEDDB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841" w:type="dxa"/>
          </w:tcPr>
          <w:p w14:paraId="3CAE83AB" w14:textId="54A8D70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84-1.83</w:t>
            </w:r>
          </w:p>
        </w:tc>
        <w:tc>
          <w:tcPr>
            <w:tcW w:w="1841" w:type="dxa"/>
            <w:shd w:val="clear" w:color="auto" w:fill="auto"/>
          </w:tcPr>
          <w:p w14:paraId="20778B88" w14:textId="15E2E66C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27</w:t>
            </w:r>
          </w:p>
        </w:tc>
      </w:tr>
      <w:tr w:rsidR="00764F50" w:rsidRPr="00EB197A" w14:paraId="21DC5961" w14:textId="77777777" w:rsidTr="00414A24">
        <w:tc>
          <w:tcPr>
            <w:tcW w:w="2656" w:type="dxa"/>
            <w:shd w:val="clear" w:color="auto" w:fill="auto"/>
          </w:tcPr>
          <w:p w14:paraId="6C7D33D7" w14:textId="0AB321D0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PPI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62" w:type="dxa"/>
            <w:shd w:val="clear" w:color="auto" w:fill="auto"/>
          </w:tcPr>
          <w:p w14:paraId="1A3AA529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41" w:type="dxa"/>
          </w:tcPr>
          <w:p w14:paraId="6562101C" w14:textId="6C4F35C9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61-5.20</w:t>
            </w:r>
          </w:p>
        </w:tc>
        <w:tc>
          <w:tcPr>
            <w:tcW w:w="1841" w:type="dxa"/>
            <w:shd w:val="clear" w:color="auto" w:fill="auto"/>
          </w:tcPr>
          <w:p w14:paraId="56DED881" w14:textId="0DFE0713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29</w:t>
            </w:r>
          </w:p>
        </w:tc>
      </w:tr>
      <w:tr w:rsidR="00764F50" w:rsidRPr="00EB197A" w14:paraId="5B3975AA" w14:textId="77777777" w:rsidTr="00414A24">
        <w:tc>
          <w:tcPr>
            <w:tcW w:w="2656" w:type="dxa"/>
            <w:shd w:val="clear" w:color="auto" w:fill="auto"/>
          </w:tcPr>
          <w:p w14:paraId="1D5DAB6B" w14:textId="1524EC9A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H2RA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62" w:type="dxa"/>
            <w:shd w:val="clear" w:color="auto" w:fill="auto"/>
          </w:tcPr>
          <w:p w14:paraId="2D85DECC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41" w:type="dxa"/>
          </w:tcPr>
          <w:p w14:paraId="68CC65A3" w14:textId="35CF49F8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77-1.68</w:t>
            </w:r>
          </w:p>
        </w:tc>
        <w:tc>
          <w:tcPr>
            <w:tcW w:w="1841" w:type="dxa"/>
            <w:shd w:val="clear" w:color="auto" w:fill="auto"/>
          </w:tcPr>
          <w:p w14:paraId="03C0F10F" w14:textId="7E10E274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53</w:t>
            </w:r>
          </w:p>
        </w:tc>
      </w:tr>
      <w:tr w:rsidR="00764F50" w:rsidRPr="00EB197A" w14:paraId="69EF258F" w14:textId="77777777" w:rsidTr="00414A24">
        <w:tc>
          <w:tcPr>
            <w:tcW w:w="2656" w:type="dxa"/>
            <w:shd w:val="clear" w:color="auto" w:fill="auto"/>
          </w:tcPr>
          <w:p w14:paraId="4663E455" w14:textId="449580B9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Promotility agen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62" w:type="dxa"/>
            <w:shd w:val="clear" w:color="auto" w:fill="auto"/>
          </w:tcPr>
          <w:p w14:paraId="013B6819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841" w:type="dxa"/>
          </w:tcPr>
          <w:p w14:paraId="0E7FD11A" w14:textId="6C5582C9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87-2.00</w:t>
            </w:r>
          </w:p>
        </w:tc>
        <w:tc>
          <w:tcPr>
            <w:tcW w:w="1841" w:type="dxa"/>
            <w:shd w:val="clear" w:color="auto" w:fill="auto"/>
          </w:tcPr>
          <w:p w14:paraId="5F154B0A" w14:textId="046414D5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1680D138" w14:textId="77777777" w:rsidR="009F372C" w:rsidRDefault="009F372C" w:rsidP="009F372C">
      <w:pPr>
        <w:pStyle w:val="BodyText"/>
        <w:tabs>
          <w:tab w:val="left" w:pos="8019"/>
        </w:tabs>
        <w:ind w:right="673"/>
        <w:rPr>
          <w:i/>
          <w:iCs/>
        </w:rPr>
      </w:pPr>
    </w:p>
    <w:p w14:paraId="07C53E04" w14:textId="4B67CEB4" w:rsidR="00C810E6" w:rsidRDefault="009F372C" w:rsidP="00C810E6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810E6">
        <w:rPr>
          <w:rFonts w:ascii="Times New Roman" w:hAnsi="Times New Roman" w:cs="Times New Roman"/>
          <w:i/>
          <w:iCs/>
          <w:sz w:val="20"/>
          <w:szCs w:val="20"/>
        </w:rPr>
        <w:t xml:space="preserve">Abbrev: SSc- systemic sclerosis </w:t>
      </w:r>
      <w:r w:rsidR="00071207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C810E6">
        <w:rPr>
          <w:rFonts w:ascii="Times New Roman" w:hAnsi="Times New Roman" w:cs="Times New Roman"/>
          <w:i/>
          <w:iCs/>
          <w:sz w:val="20"/>
          <w:szCs w:val="20"/>
        </w:rPr>
        <w:t xml:space="preserve">S- </w:t>
      </w:r>
      <w:proofErr w:type="spellStart"/>
      <w:r w:rsidRPr="00C810E6">
        <w:rPr>
          <w:rFonts w:ascii="Times New Roman" w:hAnsi="Times New Roman" w:cs="Times New Roman"/>
          <w:i/>
          <w:iCs/>
          <w:sz w:val="20"/>
          <w:szCs w:val="20"/>
        </w:rPr>
        <w:t>esophageal</w:t>
      </w:r>
      <w:proofErr w:type="spellEnd"/>
      <w:r w:rsidRPr="00C810E6">
        <w:rPr>
          <w:rFonts w:ascii="Times New Roman" w:hAnsi="Times New Roman" w:cs="Times New Roman"/>
          <w:i/>
          <w:iCs/>
          <w:sz w:val="20"/>
          <w:szCs w:val="20"/>
        </w:rPr>
        <w:t xml:space="preserve"> stricture, OR- odds ratio, CI- confidence interval, GAVE- Gastric antral vascular ectasia, PPI- proton pump inhibitor, H2RA- histamine 2 receptor antagonist</w:t>
      </w:r>
      <w:r w:rsidR="00C810E6" w:rsidRPr="00C810E6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="00C810E6">
        <w:rPr>
          <w:i/>
          <w:iCs/>
        </w:rPr>
        <w:t xml:space="preserve"> </w:t>
      </w:r>
      <w:r w:rsidR="00C810E6" w:rsidRPr="00EE60B7">
        <w:rPr>
          <w:rFonts w:ascii="Times New Roman" w:hAnsi="Times New Roman" w:cs="Times New Roman"/>
          <w:i/>
          <w:iCs/>
          <w:sz w:val="20"/>
          <w:szCs w:val="20"/>
        </w:rPr>
        <w:t>PPI- proton pump inhibitor, H2RA-</w:t>
      </w:r>
      <w:r w:rsidR="00C810E6" w:rsidRPr="00EB19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istamine 2 receptor antagonist</w:t>
      </w:r>
    </w:p>
    <w:p w14:paraId="66E704E4" w14:textId="34E8D361" w:rsidR="009F372C" w:rsidRPr="00EB197A" w:rsidRDefault="009F372C" w:rsidP="009F372C">
      <w:pPr>
        <w:pStyle w:val="BodyText"/>
        <w:tabs>
          <w:tab w:val="left" w:pos="8019"/>
        </w:tabs>
        <w:ind w:right="673"/>
      </w:pPr>
    </w:p>
    <w:p w14:paraId="47B39DD5" w14:textId="77777777" w:rsidR="009F372C" w:rsidRPr="00EB197A" w:rsidRDefault="009F372C" w:rsidP="009F372C">
      <w:pPr>
        <w:rPr>
          <w:rFonts w:ascii="Times New Roman" w:hAnsi="Times New Roman" w:cs="Times New Roman"/>
          <w:sz w:val="20"/>
          <w:szCs w:val="20"/>
        </w:rPr>
      </w:pPr>
      <w:r w:rsidRPr="00EB197A">
        <w:rPr>
          <w:rFonts w:ascii="Times New Roman" w:hAnsi="Times New Roman" w:cs="Times New Roman"/>
          <w:sz w:val="20"/>
          <w:szCs w:val="20"/>
        </w:rPr>
        <w:t>*Ever recorded during follow up</w:t>
      </w:r>
    </w:p>
    <w:p w14:paraId="4D5BB959" w14:textId="77777777" w:rsidR="00C810E6" w:rsidRPr="00EB197A" w:rsidRDefault="00C810E6" w:rsidP="009F372C">
      <w:pPr>
        <w:rPr>
          <w:rFonts w:ascii="Times New Roman" w:hAnsi="Times New Roman" w:cs="Times New Roman"/>
        </w:rPr>
      </w:pPr>
    </w:p>
    <w:p w14:paraId="5507482C" w14:textId="6B9E4C4B" w:rsidR="009B0527" w:rsidRPr="00EB197A" w:rsidRDefault="009F372C" w:rsidP="009B0527">
      <w:pPr>
        <w:rPr>
          <w:rFonts w:ascii="Times New Roman" w:hAnsi="Times New Roman" w:cs="Times New Roman"/>
        </w:rPr>
      </w:pPr>
      <w:r w:rsidRPr="00EB197A">
        <w:rPr>
          <w:rFonts w:ascii="Times New Roman" w:hAnsi="Times New Roman" w:cs="Times New Roman"/>
        </w:rPr>
        <w:t xml:space="preserve">Supplementary Table 2 - </w:t>
      </w:r>
      <w:r w:rsidR="009B0527" w:rsidRPr="00EB197A">
        <w:rPr>
          <w:rFonts w:ascii="Times New Roman" w:hAnsi="Times New Roman" w:cs="Times New Roman"/>
        </w:rPr>
        <w:t xml:space="preserve">Multivariable logistic regression model of </w:t>
      </w:r>
      <w:r w:rsidR="00071207">
        <w:rPr>
          <w:rFonts w:ascii="Times New Roman" w:hAnsi="Times New Roman" w:cs="Times New Roman"/>
        </w:rPr>
        <w:t>E</w:t>
      </w:r>
      <w:r w:rsidR="009B0527" w:rsidRPr="00EB197A">
        <w:rPr>
          <w:rFonts w:ascii="Times New Roman" w:hAnsi="Times New Roman" w:cs="Times New Roman"/>
        </w:rPr>
        <w:t xml:space="preserve">S risk factors </w:t>
      </w:r>
      <w:r w:rsidR="009B0527">
        <w:rPr>
          <w:rFonts w:ascii="Times New Roman" w:hAnsi="Times New Roman" w:cs="Times New Roman"/>
        </w:rPr>
        <w:t>according to epoch</w:t>
      </w:r>
      <w:r w:rsidR="009B0527" w:rsidRPr="00EB197A">
        <w:rPr>
          <w:rFonts w:ascii="Times New Roman" w:hAnsi="Times New Roman" w:cs="Times New Roman"/>
        </w:rPr>
        <w:t xml:space="preserve"> of diagnosis</w:t>
      </w:r>
    </w:p>
    <w:p w14:paraId="4FC09383" w14:textId="670DE568" w:rsidR="009F372C" w:rsidRPr="00EB197A" w:rsidRDefault="009F372C" w:rsidP="009F372C">
      <w:pPr>
        <w:rPr>
          <w:rFonts w:ascii="Times New Roman" w:hAnsi="Times New Roman" w:cs="Times New Roman"/>
        </w:rPr>
      </w:pP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762"/>
        <w:gridCol w:w="1111"/>
        <w:gridCol w:w="730"/>
        <w:gridCol w:w="381"/>
        <w:gridCol w:w="1460"/>
      </w:tblGrid>
      <w:tr w:rsidR="00764F50" w:rsidRPr="00EB197A" w14:paraId="502A2BB1" w14:textId="77777777" w:rsidTr="00414A24"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</w:tcPr>
          <w:p w14:paraId="29E7E654" w14:textId="77777777" w:rsidR="00764F50" w:rsidRPr="00C810E6" w:rsidRDefault="00764F50" w:rsidP="00764F50">
            <w:pPr>
              <w:rPr>
                <w:rFonts w:ascii="Times New Roman" w:hAnsi="Times New Roman" w:cs="Times New Roman"/>
                <w:b/>
                <w:bCs/>
              </w:rPr>
            </w:pPr>
            <w:r w:rsidRPr="00C810E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</w:tcPr>
          <w:p w14:paraId="407BE0E8" w14:textId="77777777" w:rsidR="00764F50" w:rsidRPr="00C810E6" w:rsidRDefault="00764F50" w:rsidP="00764F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10E6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7B7848B1" w14:textId="6B424B2F" w:rsidR="00764F50" w:rsidRPr="00C810E6" w:rsidRDefault="00764F50" w:rsidP="00764F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10E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700D8E" w14:textId="1B26C497" w:rsidR="00764F50" w:rsidRPr="00C810E6" w:rsidRDefault="00764F50" w:rsidP="00764F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64F50" w:rsidRPr="00EB197A" w14:paraId="14F206F3" w14:textId="77777777" w:rsidTr="00414A24"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</w:tcPr>
          <w:p w14:paraId="7CDAF3F9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</w:tcPr>
          <w:p w14:paraId="76CE8D04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497D44B3" w14:textId="694B464E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  <w:r w:rsidRPr="00EB197A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7</w:t>
            </w:r>
            <w:r w:rsidRPr="00EB19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04D281" w14:textId="50899746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764F50" w:rsidRPr="00EB197A" w14:paraId="3853CDC6" w14:textId="77777777" w:rsidTr="00414A24">
        <w:trPr>
          <w:gridAfter w:val="1"/>
          <w:wAfter w:w="1460" w:type="dxa"/>
        </w:trPr>
        <w:tc>
          <w:tcPr>
            <w:tcW w:w="2656" w:type="dxa"/>
            <w:shd w:val="clear" w:color="auto" w:fill="auto"/>
          </w:tcPr>
          <w:p w14:paraId="24014250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 xml:space="preserve">Date of </w:t>
            </w:r>
            <w:r>
              <w:rPr>
                <w:rFonts w:ascii="Times New Roman" w:hAnsi="Times New Roman" w:cs="Times New Roman"/>
              </w:rPr>
              <w:t xml:space="preserve">SSc </w:t>
            </w:r>
            <w:r w:rsidRPr="00EB197A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762" w:type="dxa"/>
            <w:shd w:val="clear" w:color="auto" w:fill="auto"/>
          </w:tcPr>
          <w:p w14:paraId="5F59CD14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4962B727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shd w:val="clear" w:color="auto" w:fill="auto"/>
          </w:tcPr>
          <w:p w14:paraId="131D6630" w14:textId="65C172EC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4F50" w:rsidRPr="00EB197A" w14:paraId="7009BE4F" w14:textId="77777777" w:rsidTr="00414A24">
        <w:tc>
          <w:tcPr>
            <w:tcW w:w="2656" w:type="dxa"/>
            <w:shd w:val="clear" w:color="auto" w:fill="auto"/>
          </w:tcPr>
          <w:p w14:paraId="0209E479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&lt;1990</w:t>
            </w:r>
          </w:p>
        </w:tc>
        <w:tc>
          <w:tcPr>
            <w:tcW w:w="1762" w:type="dxa"/>
            <w:shd w:val="clear" w:color="auto" w:fill="auto"/>
          </w:tcPr>
          <w:p w14:paraId="508EAAA2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1" w:type="dxa"/>
            <w:gridSpan w:val="2"/>
          </w:tcPr>
          <w:p w14:paraId="407310CE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gridSpan w:val="2"/>
            <w:shd w:val="clear" w:color="auto" w:fill="auto"/>
          </w:tcPr>
          <w:p w14:paraId="0C34D6EF" w14:textId="6B1930D3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4F50" w:rsidRPr="00EB197A" w14:paraId="6F00C76A" w14:textId="77777777" w:rsidTr="00414A24">
        <w:tc>
          <w:tcPr>
            <w:tcW w:w="2656" w:type="dxa"/>
            <w:shd w:val="clear" w:color="auto" w:fill="auto"/>
          </w:tcPr>
          <w:p w14:paraId="40D6BDA8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990-2000</w:t>
            </w:r>
          </w:p>
        </w:tc>
        <w:tc>
          <w:tcPr>
            <w:tcW w:w="1762" w:type="dxa"/>
            <w:shd w:val="clear" w:color="auto" w:fill="auto"/>
          </w:tcPr>
          <w:p w14:paraId="0936B186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1" w:type="dxa"/>
            <w:gridSpan w:val="2"/>
          </w:tcPr>
          <w:p w14:paraId="71B186D9" w14:textId="07D4FE53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</w:t>
            </w:r>
            <w:r w:rsidRPr="00EB197A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12450CD7" w14:textId="195875F2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64F50" w:rsidRPr="00EB197A" w14:paraId="1EA2976E" w14:textId="77777777" w:rsidTr="00414A24">
        <w:tc>
          <w:tcPr>
            <w:tcW w:w="2656" w:type="dxa"/>
            <w:shd w:val="clear" w:color="auto" w:fill="auto"/>
          </w:tcPr>
          <w:p w14:paraId="0BEF1EE1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2000-2010</w:t>
            </w:r>
          </w:p>
        </w:tc>
        <w:tc>
          <w:tcPr>
            <w:tcW w:w="1762" w:type="dxa"/>
            <w:shd w:val="clear" w:color="auto" w:fill="auto"/>
          </w:tcPr>
          <w:p w14:paraId="6F804A78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1" w:type="dxa"/>
            <w:gridSpan w:val="2"/>
          </w:tcPr>
          <w:p w14:paraId="09BFBC5E" w14:textId="112D5D6B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  <w:r w:rsidRPr="00EB197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27B5C84B" w14:textId="428F2D0A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764F50" w:rsidRPr="00EB197A" w14:paraId="26BA7636" w14:textId="77777777" w:rsidTr="00414A24">
        <w:tc>
          <w:tcPr>
            <w:tcW w:w="2656" w:type="dxa"/>
            <w:shd w:val="clear" w:color="auto" w:fill="auto"/>
          </w:tcPr>
          <w:p w14:paraId="5E980664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2010-2023</w:t>
            </w:r>
          </w:p>
        </w:tc>
        <w:tc>
          <w:tcPr>
            <w:tcW w:w="1762" w:type="dxa"/>
            <w:shd w:val="clear" w:color="auto" w:fill="auto"/>
          </w:tcPr>
          <w:p w14:paraId="093A0359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1" w:type="dxa"/>
            <w:gridSpan w:val="2"/>
          </w:tcPr>
          <w:p w14:paraId="65B09C71" w14:textId="14658C3E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  <w:r w:rsidRPr="00EB197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119F18B8" w14:textId="1BAA0C8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64F50" w:rsidRPr="00EB197A" w14:paraId="4B00CBB1" w14:textId="77777777" w:rsidTr="00414A24">
        <w:tc>
          <w:tcPr>
            <w:tcW w:w="2656" w:type="dxa"/>
            <w:shd w:val="clear" w:color="auto" w:fill="auto"/>
          </w:tcPr>
          <w:p w14:paraId="5A55C1BE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GAVE*</w:t>
            </w:r>
          </w:p>
        </w:tc>
        <w:tc>
          <w:tcPr>
            <w:tcW w:w="1762" w:type="dxa"/>
            <w:shd w:val="clear" w:color="auto" w:fill="auto"/>
          </w:tcPr>
          <w:p w14:paraId="26F684D8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1" w:type="dxa"/>
            <w:gridSpan w:val="2"/>
          </w:tcPr>
          <w:p w14:paraId="0532BF32" w14:textId="16C1ED1C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1</w:t>
            </w:r>
            <w:r w:rsidRPr="00EB197A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5A531EBF" w14:textId="3950875C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64F50" w:rsidRPr="00EB197A" w14:paraId="29D9EDCE" w14:textId="77777777" w:rsidTr="00414A24">
        <w:tc>
          <w:tcPr>
            <w:tcW w:w="2656" w:type="dxa"/>
            <w:shd w:val="clear" w:color="auto" w:fill="auto"/>
          </w:tcPr>
          <w:p w14:paraId="78931C70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Oesophageal dysmotility*</w:t>
            </w:r>
          </w:p>
        </w:tc>
        <w:tc>
          <w:tcPr>
            <w:tcW w:w="1762" w:type="dxa"/>
            <w:shd w:val="clear" w:color="auto" w:fill="auto"/>
          </w:tcPr>
          <w:p w14:paraId="3EB6FE68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841" w:type="dxa"/>
            <w:gridSpan w:val="2"/>
          </w:tcPr>
          <w:p w14:paraId="7C1DDA72" w14:textId="28B202B2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  <w:r w:rsidRPr="00EB197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0D4AB014" w14:textId="06DD8AAE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&lt;0.0001</w:t>
            </w:r>
          </w:p>
        </w:tc>
      </w:tr>
      <w:tr w:rsidR="00764F50" w:rsidRPr="00EB197A" w14:paraId="13152838" w14:textId="77777777" w:rsidTr="00414A24">
        <w:tc>
          <w:tcPr>
            <w:tcW w:w="2656" w:type="dxa"/>
            <w:shd w:val="clear" w:color="auto" w:fill="auto"/>
          </w:tcPr>
          <w:p w14:paraId="2884D0B4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Reflux oesophagitis*</w:t>
            </w:r>
          </w:p>
        </w:tc>
        <w:tc>
          <w:tcPr>
            <w:tcW w:w="1762" w:type="dxa"/>
            <w:shd w:val="clear" w:color="auto" w:fill="auto"/>
          </w:tcPr>
          <w:p w14:paraId="0A474D34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1" w:type="dxa"/>
            <w:gridSpan w:val="2"/>
          </w:tcPr>
          <w:p w14:paraId="112797D7" w14:textId="501E30FE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-2.78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6C698620" w14:textId="2052522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764F50" w:rsidRPr="00EB197A" w14:paraId="12E34EE1" w14:textId="77777777" w:rsidTr="00414A24">
        <w:tc>
          <w:tcPr>
            <w:tcW w:w="2656" w:type="dxa"/>
            <w:shd w:val="clear" w:color="auto" w:fill="auto"/>
          </w:tcPr>
          <w:p w14:paraId="2DB49841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Myocardial disease*</w:t>
            </w:r>
          </w:p>
        </w:tc>
        <w:tc>
          <w:tcPr>
            <w:tcW w:w="1762" w:type="dxa"/>
            <w:shd w:val="clear" w:color="auto" w:fill="auto"/>
          </w:tcPr>
          <w:p w14:paraId="0441BA07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841" w:type="dxa"/>
            <w:gridSpan w:val="2"/>
          </w:tcPr>
          <w:p w14:paraId="7FFE3E46" w14:textId="314A614F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  <w:r w:rsidRPr="00EB197A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688A4BCC" w14:textId="36F8C083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64F50" w:rsidRPr="00EB197A" w14:paraId="16036234" w14:textId="77777777" w:rsidTr="00414A24">
        <w:tc>
          <w:tcPr>
            <w:tcW w:w="2656" w:type="dxa"/>
            <w:shd w:val="clear" w:color="auto" w:fill="auto"/>
          </w:tcPr>
          <w:p w14:paraId="3555BCDF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Digital ulcers</w:t>
            </w:r>
          </w:p>
        </w:tc>
        <w:tc>
          <w:tcPr>
            <w:tcW w:w="1762" w:type="dxa"/>
            <w:shd w:val="clear" w:color="auto" w:fill="auto"/>
          </w:tcPr>
          <w:p w14:paraId="353B7427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41" w:type="dxa"/>
            <w:gridSpan w:val="2"/>
          </w:tcPr>
          <w:p w14:paraId="61D72416" w14:textId="0D83CFCC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-1.57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44E3DE66" w14:textId="57A7F7B8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764F50" w:rsidRPr="00EB197A" w14:paraId="0027D855" w14:textId="77777777" w:rsidTr="00414A24">
        <w:tc>
          <w:tcPr>
            <w:tcW w:w="2656" w:type="dxa"/>
            <w:shd w:val="clear" w:color="auto" w:fill="auto"/>
          </w:tcPr>
          <w:p w14:paraId="1ADB106D" w14:textId="77777777" w:rsidR="00764F50" w:rsidRPr="00EB197A" w:rsidRDefault="00764F50" w:rsidP="00764F50">
            <w:pPr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Joint contractures</w:t>
            </w:r>
          </w:p>
        </w:tc>
        <w:tc>
          <w:tcPr>
            <w:tcW w:w="1762" w:type="dxa"/>
            <w:shd w:val="clear" w:color="auto" w:fill="auto"/>
          </w:tcPr>
          <w:p w14:paraId="6111ED87" w14:textId="77777777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841" w:type="dxa"/>
            <w:gridSpan w:val="2"/>
          </w:tcPr>
          <w:p w14:paraId="596C0D86" w14:textId="14C76C26" w:rsidR="00764F50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 w:rsidRPr="00EB197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  <w:r w:rsidRPr="00EB197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41" w:type="dxa"/>
            <w:gridSpan w:val="2"/>
            <w:shd w:val="clear" w:color="auto" w:fill="auto"/>
          </w:tcPr>
          <w:p w14:paraId="07D23C46" w14:textId="15903C75" w:rsidR="00764F50" w:rsidRPr="00EB197A" w:rsidRDefault="00764F50" w:rsidP="00764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13A2D7F3" w14:textId="77777777" w:rsidR="009F372C" w:rsidRDefault="009F372C" w:rsidP="009F372C">
      <w:pPr>
        <w:pStyle w:val="BodyText"/>
        <w:tabs>
          <w:tab w:val="left" w:pos="8019"/>
        </w:tabs>
        <w:spacing w:line="360" w:lineRule="auto"/>
        <w:ind w:left="100" w:right="673"/>
        <w:rPr>
          <w:i/>
          <w:iCs/>
        </w:rPr>
      </w:pPr>
    </w:p>
    <w:p w14:paraId="6943390D" w14:textId="53FF24F4" w:rsidR="009F372C" w:rsidRDefault="009F372C" w:rsidP="009F372C">
      <w:pPr>
        <w:pStyle w:val="BodyText"/>
        <w:tabs>
          <w:tab w:val="left" w:pos="8019"/>
        </w:tabs>
        <w:ind w:right="673"/>
        <w:rPr>
          <w:i/>
          <w:iCs/>
        </w:rPr>
      </w:pPr>
      <w:r w:rsidRPr="00EB197A">
        <w:rPr>
          <w:i/>
          <w:iCs/>
        </w:rPr>
        <w:t xml:space="preserve">Abbrev: SSc- systemic sclerosis </w:t>
      </w:r>
      <w:r w:rsidR="00071207">
        <w:rPr>
          <w:i/>
          <w:iCs/>
        </w:rPr>
        <w:t>E</w:t>
      </w:r>
      <w:r w:rsidRPr="00EB197A">
        <w:rPr>
          <w:i/>
          <w:iCs/>
        </w:rPr>
        <w:t xml:space="preserve">S- </w:t>
      </w:r>
      <w:bookmarkStart w:id="0" w:name="_GoBack"/>
      <w:bookmarkEnd w:id="0"/>
      <w:r w:rsidRPr="00EB197A">
        <w:rPr>
          <w:i/>
          <w:iCs/>
        </w:rPr>
        <w:t>esophageal stricture, OR- odds ratio, CI- confidence interval</w:t>
      </w:r>
      <w:r>
        <w:rPr>
          <w:i/>
          <w:iCs/>
        </w:rPr>
        <w:t xml:space="preserve">, GAVE- </w:t>
      </w:r>
      <w:r w:rsidRPr="00EE60B7">
        <w:rPr>
          <w:i/>
          <w:iCs/>
        </w:rPr>
        <w:t>Gastric antral vascular ectasia</w:t>
      </w:r>
      <w:r>
        <w:rPr>
          <w:i/>
          <w:iCs/>
        </w:rPr>
        <w:t xml:space="preserve">, </w:t>
      </w:r>
      <w:r w:rsidRPr="00EE60B7">
        <w:rPr>
          <w:i/>
          <w:iCs/>
          <w:lang w:val="en-AU"/>
        </w:rPr>
        <w:t>PPI- proton pump inhibitor, H2RA-</w:t>
      </w:r>
      <w:r w:rsidRPr="00EB197A">
        <w:rPr>
          <w:i/>
          <w:iCs/>
        </w:rPr>
        <w:t xml:space="preserve"> histamine 2 receptor antagonist</w:t>
      </w:r>
    </w:p>
    <w:p w14:paraId="52F0A3A2" w14:textId="77777777" w:rsidR="009F372C" w:rsidRDefault="009F372C" w:rsidP="009F372C">
      <w:pPr>
        <w:rPr>
          <w:rFonts w:ascii="Times New Roman" w:hAnsi="Times New Roman" w:cs="Times New Roman"/>
          <w:sz w:val="20"/>
          <w:szCs w:val="20"/>
        </w:rPr>
      </w:pPr>
    </w:p>
    <w:p w14:paraId="74C27030" w14:textId="77777777" w:rsidR="009F372C" w:rsidRPr="00D92041" w:rsidRDefault="009F372C" w:rsidP="009F372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92041">
        <w:rPr>
          <w:rFonts w:ascii="Times New Roman" w:hAnsi="Times New Roman" w:cs="Times New Roman"/>
          <w:i/>
          <w:iCs/>
          <w:sz w:val="20"/>
          <w:szCs w:val="20"/>
        </w:rPr>
        <w:t>*Ever recorded during follow up</w:t>
      </w:r>
    </w:p>
    <w:p w14:paraId="6256E8AE" w14:textId="77777777" w:rsidR="009F372C" w:rsidRDefault="009F372C" w:rsidP="009F372C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>
        <w:rPr>
          <w:i/>
          <w:iCs/>
        </w:rPr>
        <w:br w:type="page"/>
      </w:r>
    </w:p>
    <w:p w14:paraId="3B29562B" w14:textId="77777777" w:rsidR="009F372C" w:rsidRDefault="009F372C" w:rsidP="009F372C">
      <w:pPr>
        <w:pStyle w:val="BodyText"/>
        <w:tabs>
          <w:tab w:val="left" w:pos="8019"/>
        </w:tabs>
        <w:spacing w:line="360" w:lineRule="auto"/>
        <w:ind w:left="100" w:right="673"/>
        <w:rPr>
          <w:i/>
          <w:iCs/>
        </w:rPr>
      </w:pPr>
    </w:p>
    <w:p w14:paraId="3BDB8C3C" w14:textId="6BD50734" w:rsidR="009F372C" w:rsidRPr="00DC7265" w:rsidRDefault="009F372C" w:rsidP="009F372C">
      <w:pPr>
        <w:pStyle w:val="BodyText"/>
        <w:tabs>
          <w:tab w:val="left" w:pos="8019"/>
        </w:tabs>
        <w:spacing w:line="360" w:lineRule="auto"/>
        <w:ind w:left="100" w:right="673"/>
        <w:rPr>
          <w:i/>
          <w:iCs/>
          <w:sz w:val="24"/>
          <w:szCs w:val="24"/>
        </w:rPr>
      </w:pPr>
      <w:r w:rsidRPr="00DC7265">
        <w:rPr>
          <w:sz w:val="24"/>
          <w:szCs w:val="24"/>
        </w:rPr>
        <w:t xml:space="preserve">Supplementary Table 3 – </w:t>
      </w:r>
      <w:r w:rsidR="009B0527">
        <w:rPr>
          <w:sz w:val="24"/>
          <w:szCs w:val="24"/>
        </w:rPr>
        <w:t>Age and disease duration at SSc-</w:t>
      </w:r>
      <w:r w:rsidR="00071207">
        <w:rPr>
          <w:sz w:val="24"/>
          <w:szCs w:val="24"/>
        </w:rPr>
        <w:t>E</w:t>
      </w:r>
      <w:r w:rsidR="009B0527">
        <w:rPr>
          <w:sz w:val="24"/>
          <w:szCs w:val="24"/>
        </w:rPr>
        <w:t>S diagnosis according to epochs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252"/>
        <w:gridCol w:w="1113"/>
        <w:gridCol w:w="1272"/>
        <w:gridCol w:w="1271"/>
        <w:gridCol w:w="1272"/>
        <w:gridCol w:w="961"/>
      </w:tblGrid>
      <w:tr w:rsidR="00DC2FF4" w14:paraId="14E5A709" w14:textId="77777777" w:rsidTr="00DC2FF4">
        <w:trPr>
          <w:trHeight w:val="652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</w:tcPr>
          <w:p w14:paraId="709FA0C0" w14:textId="3078908A" w:rsidR="009F372C" w:rsidRPr="00DC2FF4" w:rsidRDefault="009B0527" w:rsidP="006D53E4">
            <w:pPr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SSc-</w:t>
            </w:r>
            <w:r w:rsidR="00071207">
              <w:rPr>
                <w:rFonts w:ascii="Times New Roman" w:hAnsi="Times New Roman" w:cs="Times New Roman"/>
                <w:b/>
                <w:bCs/>
              </w:rPr>
              <w:t>E</w:t>
            </w:r>
            <w:r w:rsidRPr="00DC2FF4"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>
              <w:rPr>
                <w:rFonts w:ascii="Times New Roman" w:hAnsi="Times New Roman" w:cs="Times New Roman"/>
                <w:b/>
                <w:bCs/>
              </w:rPr>
              <w:t>epoch</w:t>
            </w:r>
            <w:r w:rsidRPr="00DC2FF4">
              <w:rPr>
                <w:rFonts w:ascii="Times New Roman" w:hAnsi="Times New Roman" w:cs="Times New Roman"/>
                <w:b/>
                <w:bCs/>
              </w:rPr>
              <w:t xml:space="preserve"> of diagnosis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14:paraId="36E6E67A" w14:textId="6FFBED4B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All SSc-</w:t>
            </w:r>
            <w:r w:rsidR="00071207">
              <w:rPr>
                <w:rFonts w:ascii="Times New Roman" w:hAnsi="Times New Roman" w:cs="Times New Roman"/>
                <w:b/>
                <w:bCs/>
              </w:rPr>
              <w:t>E</w:t>
            </w:r>
            <w:r w:rsidRPr="00DC2FF4">
              <w:rPr>
                <w:rFonts w:ascii="Times New Roman" w:hAnsi="Times New Roman" w:cs="Times New Roman"/>
                <w:b/>
                <w:bCs/>
              </w:rPr>
              <w:t>S (n=160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5324B268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&lt;1990</w:t>
            </w:r>
          </w:p>
          <w:p w14:paraId="41DD22B0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(n=12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5B888AC9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1991-2000</w:t>
            </w:r>
          </w:p>
          <w:p w14:paraId="20411A7C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(n=18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CA1DC3D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2001-2010</w:t>
            </w:r>
          </w:p>
          <w:p w14:paraId="688AFE27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(n=62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374510E2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&gt;2010</w:t>
            </w:r>
          </w:p>
          <w:p w14:paraId="6FA58B76" w14:textId="77777777" w:rsidR="009F372C" w:rsidRPr="00DC2FF4" w:rsidRDefault="009F372C" w:rsidP="00DC2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>(n=68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14:paraId="3CE41425" w14:textId="02CEC7E7" w:rsidR="009F372C" w:rsidRPr="00DC2FF4" w:rsidRDefault="009F372C" w:rsidP="006D53E4">
            <w:pPr>
              <w:rPr>
                <w:rFonts w:ascii="Times New Roman" w:hAnsi="Times New Roman" w:cs="Times New Roman"/>
                <w:b/>
                <w:bCs/>
              </w:rPr>
            </w:pPr>
            <w:r w:rsidRPr="00DC2FF4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DC2FF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9F372C" w14:paraId="4F1AC692" w14:textId="77777777" w:rsidTr="00DC2FF4">
        <w:trPr>
          <w:trHeight w:val="567"/>
        </w:trPr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</w:tcPr>
          <w:p w14:paraId="4945C4B5" w14:textId="08BD8ED8" w:rsidR="009F372C" w:rsidRDefault="009F372C" w:rsidP="006D53E4">
            <w:pPr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Age at diagnosis</w:t>
            </w:r>
            <w:r w:rsidR="00DC2FF4">
              <w:rPr>
                <w:rFonts w:ascii="Times New Roman" w:hAnsi="Times New Roman" w:cs="Times New Roman"/>
              </w:rPr>
              <w:t>*</w:t>
            </w:r>
          </w:p>
          <w:p w14:paraId="149835B0" w14:textId="77777777" w:rsidR="009F372C" w:rsidRPr="00DC7265" w:rsidRDefault="009F372C" w:rsidP="006D5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IQR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</w:tcPr>
          <w:p w14:paraId="2E5063ED" w14:textId="77777777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 (46.5-65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3391B326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37 </w:t>
            </w:r>
          </w:p>
          <w:p w14:paraId="5D163D68" w14:textId="0B9378E5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31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48EBE556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49 </w:t>
            </w:r>
          </w:p>
          <w:p w14:paraId="393EB578" w14:textId="779276FE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44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079D45E0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54 </w:t>
            </w:r>
          </w:p>
          <w:p w14:paraId="35C48BA5" w14:textId="1CC9DFD9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48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6CCAC37B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60 </w:t>
            </w:r>
          </w:p>
          <w:p w14:paraId="502E049E" w14:textId="378E6523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52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70.5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14:paraId="10740CC6" w14:textId="77777777" w:rsidR="009F372C" w:rsidRPr="00DC7265" w:rsidRDefault="009F372C" w:rsidP="006D53E4">
            <w:pPr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0.0001</w:t>
            </w:r>
          </w:p>
        </w:tc>
      </w:tr>
      <w:tr w:rsidR="00DC2FF4" w14:paraId="5CE33042" w14:textId="77777777" w:rsidTr="00DC2FF4">
        <w:trPr>
          <w:trHeight w:val="243"/>
        </w:trPr>
        <w:tc>
          <w:tcPr>
            <w:tcW w:w="1875" w:type="dxa"/>
            <w:shd w:val="clear" w:color="auto" w:fill="auto"/>
          </w:tcPr>
          <w:p w14:paraId="1BE6CA03" w14:textId="77777777" w:rsidR="00DC2FF4" w:rsidRPr="00DC7265" w:rsidRDefault="00DC2FF4" w:rsidP="006D5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shd w:val="clear" w:color="auto" w:fill="auto"/>
          </w:tcPr>
          <w:p w14:paraId="7FE0990C" w14:textId="77777777" w:rsidR="00DC2FF4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shd w:val="clear" w:color="auto" w:fill="auto"/>
          </w:tcPr>
          <w:p w14:paraId="665C57E5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14:paraId="7FA4D3AA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shd w:val="clear" w:color="auto" w:fill="auto"/>
          </w:tcPr>
          <w:p w14:paraId="71591B0A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14:paraId="026F3943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7FF45EBB" w14:textId="77777777" w:rsidR="00DC2FF4" w:rsidRPr="00DC7265" w:rsidRDefault="00DC2FF4" w:rsidP="006D53E4">
            <w:pPr>
              <w:rPr>
                <w:rFonts w:ascii="Times New Roman" w:hAnsi="Times New Roman" w:cs="Times New Roman"/>
              </w:rPr>
            </w:pPr>
          </w:p>
        </w:tc>
      </w:tr>
      <w:tr w:rsidR="009F372C" w14:paraId="293420C9" w14:textId="77777777" w:rsidTr="00DC2FF4">
        <w:trPr>
          <w:trHeight w:val="850"/>
        </w:trPr>
        <w:tc>
          <w:tcPr>
            <w:tcW w:w="1875" w:type="dxa"/>
            <w:shd w:val="clear" w:color="auto" w:fill="auto"/>
          </w:tcPr>
          <w:p w14:paraId="5140A32F" w14:textId="4E66DDA8" w:rsidR="009F372C" w:rsidRPr="00DC7265" w:rsidRDefault="009F372C" w:rsidP="006D53E4">
            <w:pPr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Disease duration at diagnosis</w:t>
            </w:r>
            <w:r w:rsidR="001F73A8">
              <w:rPr>
                <w:rFonts w:ascii="Times New Roman" w:hAnsi="Times New Roman" w:cs="Times New Roman"/>
              </w:rPr>
              <w:t>*</w:t>
            </w:r>
            <w:r w:rsidRPr="00DC72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edian, IQR)</w:t>
            </w:r>
          </w:p>
        </w:tc>
        <w:tc>
          <w:tcPr>
            <w:tcW w:w="1252" w:type="dxa"/>
            <w:shd w:val="clear" w:color="auto" w:fill="auto"/>
          </w:tcPr>
          <w:p w14:paraId="0233A629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</w:p>
          <w:p w14:paraId="37C11B3D" w14:textId="516747A0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-18)</w:t>
            </w:r>
          </w:p>
        </w:tc>
        <w:tc>
          <w:tcPr>
            <w:tcW w:w="1113" w:type="dxa"/>
            <w:shd w:val="clear" w:color="auto" w:fill="auto"/>
          </w:tcPr>
          <w:p w14:paraId="3A85224C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3 </w:t>
            </w:r>
          </w:p>
          <w:p w14:paraId="063ED2D9" w14:textId="39BA48BC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72" w:type="dxa"/>
            <w:shd w:val="clear" w:color="auto" w:fill="auto"/>
          </w:tcPr>
          <w:p w14:paraId="271D42A2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3 </w:t>
            </w:r>
          </w:p>
          <w:p w14:paraId="332B8096" w14:textId="20819AD3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1-11)</w:t>
            </w:r>
          </w:p>
        </w:tc>
        <w:tc>
          <w:tcPr>
            <w:tcW w:w="1271" w:type="dxa"/>
            <w:shd w:val="clear" w:color="auto" w:fill="auto"/>
          </w:tcPr>
          <w:p w14:paraId="033A21FA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9 </w:t>
            </w:r>
          </w:p>
          <w:p w14:paraId="26F0C559" w14:textId="2891FA40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4-15)</w:t>
            </w:r>
          </w:p>
        </w:tc>
        <w:tc>
          <w:tcPr>
            <w:tcW w:w="1272" w:type="dxa"/>
            <w:shd w:val="clear" w:color="auto" w:fill="auto"/>
          </w:tcPr>
          <w:p w14:paraId="7DB16142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11.5 </w:t>
            </w:r>
          </w:p>
          <w:p w14:paraId="7DCFAC6A" w14:textId="68361430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3.5-24)</w:t>
            </w:r>
          </w:p>
        </w:tc>
        <w:tc>
          <w:tcPr>
            <w:tcW w:w="961" w:type="dxa"/>
            <w:shd w:val="clear" w:color="auto" w:fill="auto"/>
          </w:tcPr>
          <w:p w14:paraId="23164A7B" w14:textId="0E713AA1" w:rsidR="009F372C" w:rsidRPr="00DC7265" w:rsidRDefault="009F372C" w:rsidP="006D53E4">
            <w:pPr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0.00</w:t>
            </w:r>
            <w:r w:rsidR="00100242">
              <w:rPr>
                <w:rFonts w:ascii="Times New Roman" w:hAnsi="Times New Roman" w:cs="Times New Roman"/>
              </w:rPr>
              <w:t>3</w:t>
            </w:r>
          </w:p>
        </w:tc>
      </w:tr>
      <w:tr w:rsidR="00DC2FF4" w14:paraId="5071B5BC" w14:textId="77777777" w:rsidTr="00DC2FF4">
        <w:trPr>
          <w:trHeight w:val="401"/>
        </w:trPr>
        <w:tc>
          <w:tcPr>
            <w:tcW w:w="1875" w:type="dxa"/>
            <w:shd w:val="clear" w:color="auto" w:fill="auto"/>
          </w:tcPr>
          <w:p w14:paraId="10041FCA" w14:textId="77777777" w:rsidR="00DC2FF4" w:rsidRPr="00DC7265" w:rsidRDefault="00DC2FF4" w:rsidP="006D5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shd w:val="clear" w:color="auto" w:fill="auto"/>
          </w:tcPr>
          <w:p w14:paraId="0944460D" w14:textId="77777777" w:rsidR="00DC2FF4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shd w:val="clear" w:color="auto" w:fill="auto"/>
          </w:tcPr>
          <w:p w14:paraId="1B402702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14:paraId="072539BE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shd w:val="clear" w:color="auto" w:fill="auto"/>
          </w:tcPr>
          <w:p w14:paraId="3A24E279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14:paraId="34111B7E" w14:textId="77777777" w:rsidR="00DC2FF4" w:rsidRPr="00DC7265" w:rsidRDefault="00DC2FF4" w:rsidP="00DC2F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0F587AF5" w14:textId="77777777" w:rsidR="00DC2FF4" w:rsidRPr="00DC7265" w:rsidRDefault="00DC2FF4" w:rsidP="006D53E4">
            <w:pPr>
              <w:rPr>
                <w:rFonts w:ascii="Times New Roman" w:hAnsi="Times New Roman" w:cs="Times New Roman"/>
              </w:rPr>
            </w:pPr>
          </w:p>
        </w:tc>
      </w:tr>
      <w:tr w:rsidR="009F372C" w14:paraId="0CC41C24" w14:textId="77777777" w:rsidTr="00DC2FF4">
        <w:trPr>
          <w:trHeight w:val="832"/>
        </w:trPr>
        <w:tc>
          <w:tcPr>
            <w:tcW w:w="1875" w:type="dxa"/>
            <w:shd w:val="clear" w:color="auto" w:fill="auto"/>
          </w:tcPr>
          <w:p w14:paraId="4FDA792A" w14:textId="6B1DBA13" w:rsidR="009F372C" w:rsidRDefault="009F372C" w:rsidP="006D53E4">
            <w:pPr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Age at SSc diagnosis</w:t>
            </w:r>
            <w:r w:rsidR="00DC2FF4">
              <w:rPr>
                <w:rFonts w:ascii="Times New Roman" w:hAnsi="Times New Roman" w:cs="Times New Roman"/>
              </w:rPr>
              <w:t>*</w:t>
            </w:r>
          </w:p>
          <w:p w14:paraId="0B67184D" w14:textId="77777777" w:rsidR="009F372C" w:rsidRPr="00DC7265" w:rsidRDefault="009F372C" w:rsidP="006D5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IQR)</w:t>
            </w:r>
          </w:p>
        </w:tc>
        <w:tc>
          <w:tcPr>
            <w:tcW w:w="1252" w:type="dxa"/>
            <w:shd w:val="clear" w:color="auto" w:fill="auto"/>
          </w:tcPr>
          <w:p w14:paraId="74696D50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 </w:t>
            </w:r>
          </w:p>
          <w:p w14:paraId="0D1C05DC" w14:textId="127A2EFD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.5-55)</w:t>
            </w:r>
          </w:p>
        </w:tc>
        <w:tc>
          <w:tcPr>
            <w:tcW w:w="1113" w:type="dxa"/>
            <w:shd w:val="clear" w:color="auto" w:fill="auto"/>
          </w:tcPr>
          <w:p w14:paraId="07199221" w14:textId="77777777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37.5 (30.5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44.5)</w:t>
            </w:r>
          </w:p>
        </w:tc>
        <w:tc>
          <w:tcPr>
            <w:tcW w:w="1272" w:type="dxa"/>
            <w:shd w:val="clear" w:color="auto" w:fill="auto"/>
          </w:tcPr>
          <w:p w14:paraId="5C01F4C0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44.5 </w:t>
            </w:r>
          </w:p>
          <w:p w14:paraId="7B07C138" w14:textId="18ED206F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33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54)</w:t>
            </w:r>
          </w:p>
        </w:tc>
        <w:tc>
          <w:tcPr>
            <w:tcW w:w="1271" w:type="dxa"/>
            <w:shd w:val="clear" w:color="auto" w:fill="auto"/>
          </w:tcPr>
          <w:p w14:paraId="62F0195C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43.5 </w:t>
            </w:r>
          </w:p>
          <w:p w14:paraId="738C7B40" w14:textId="52174CF4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35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1272" w:type="dxa"/>
            <w:shd w:val="clear" w:color="auto" w:fill="auto"/>
          </w:tcPr>
          <w:p w14:paraId="0327AEE6" w14:textId="77777777" w:rsidR="00DC2FF4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 xml:space="preserve">45 </w:t>
            </w:r>
          </w:p>
          <w:p w14:paraId="6F613478" w14:textId="3009CDC4" w:rsidR="009F372C" w:rsidRPr="00DC7265" w:rsidRDefault="009F372C" w:rsidP="00DC2FF4">
            <w:pPr>
              <w:jc w:val="center"/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(36.5</w:t>
            </w:r>
            <w:r>
              <w:rPr>
                <w:rFonts w:ascii="Times New Roman" w:hAnsi="Times New Roman" w:cs="Times New Roman"/>
              </w:rPr>
              <w:t>-</w:t>
            </w:r>
            <w:r w:rsidRPr="00DC7265">
              <w:rPr>
                <w:rFonts w:ascii="Times New Roman" w:hAnsi="Times New Roman" w:cs="Times New Roman"/>
              </w:rPr>
              <w:t>57.5)</w:t>
            </w:r>
          </w:p>
        </w:tc>
        <w:tc>
          <w:tcPr>
            <w:tcW w:w="961" w:type="dxa"/>
            <w:shd w:val="clear" w:color="auto" w:fill="auto"/>
          </w:tcPr>
          <w:p w14:paraId="7F26C0EC" w14:textId="77777777" w:rsidR="009F372C" w:rsidRPr="00DC7265" w:rsidRDefault="009F372C" w:rsidP="006D53E4">
            <w:pPr>
              <w:rPr>
                <w:rFonts w:ascii="Times New Roman" w:hAnsi="Times New Roman" w:cs="Times New Roman"/>
              </w:rPr>
            </w:pPr>
            <w:r w:rsidRPr="00DC7265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5A785509" w14:textId="77777777" w:rsidR="009F372C" w:rsidRPr="00EB197A" w:rsidRDefault="009F372C" w:rsidP="009F372C">
      <w:pPr>
        <w:pStyle w:val="BodyText"/>
        <w:tabs>
          <w:tab w:val="left" w:pos="8019"/>
        </w:tabs>
        <w:spacing w:line="360" w:lineRule="auto"/>
        <w:ind w:right="673"/>
        <w:rPr>
          <w:i/>
          <w:iCs/>
        </w:rPr>
      </w:pPr>
    </w:p>
    <w:p w14:paraId="556330CE" w14:textId="3320A4F1" w:rsidR="00FA75D3" w:rsidRPr="00414A24" w:rsidRDefault="00DC2FF4">
      <w:pPr>
        <w:rPr>
          <w:rFonts w:ascii="Times New Roman" w:hAnsi="Times New Roman" w:cs="Times New Roman"/>
        </w:rPr>
      </w:pPr>
      <w:r w:rsidRPr="00414A24">
        <w:rPr>
          <w:rFonts w:ascii="Times New Roman" w:hAnsi="Times New Roman" w:cs="Times New Roman"/>
        </w:rPr>
        <w:t xml:space="preserve">* </w:t>
      </w:r>
      <w:proofErr w:type="gramStart"/>
      <w:r w:rsidRPr="00414A24">
        <w:rPr>
          <w:rFonts w:ascii="Times New Roman" w:hAnsi="Times New Roman" w:cs="Times New Roman"/>
        </w:rPr>
        <w:t>in</w:t>
      </w:r>
      <w:proofErr w:type="gramEnd"/>
      <w:r w:rsidRPr="00414A24">
        <w:rPr>
          <w:rFonts w:ascii="Times New Roman" w:hAnsi="Times New Roman" w:cs="Times New Roman"/>
        </w:rPr>
        <w:t xml:space="preserve"> years</w:t>
      </w:r>
    </w:p>
    <w:p w14:paraId="7771EB48" w14:textId="77777777" w:rsidR="007E38B1" w:rsidRDefault="007E38B1">
      <w:pPr>
        <w:rPr>
          <w:i/>
          <w:iCs/>
        </w:rPr>
      </w:pPr>
    </w:p>
    <w:p w14:paraId="23ED705A" w14:textId="24DDA6DC" w:rsidR="007E38B1" w:rsidRPr="007E38B1" w:rsidRDefault="007E38B1">
      <w:pPr>
        <w:rPr>
          <w:rFonts w:ascii="Times New Roman" w:hAnsi="Times New Roman" w:cs="Times New Roman"/>
          <w:i/>
          <w:iCs/>
        </w:rPr>
      </w:pPr>
      <w:r w:rsidRPr="007E38B1">
        <w:rPr>
          <w:rFonts w:ascii="Times New Roman" w:hAnsi="Times New Roman" w:cs="Times New Roman"/>
          <w:i/>
          <w:iCs/>
        </w:rPr>
        <w:t xml:space="preserve">SSc; systemic sclerosis, </w:t>
      </w:r>
      <w:r w:rsidR="00071207">
        <w:rPr>
          <w:rFonts w:ascii="Times New Roman" w:hAnsi="Times New Roman" w:cs="Times New Roman"/>
          <w:i/>
          <w:iCs/>
        </w:rPr>
        <w:t>E</w:t>
      </w:r>
      <w:r w:rsidRPr="007E38B1">
        <w:rPr>
          <w:rFonts w:ascii="Times New Roman" w:hAnsi="Times New Roman" w:cs="Times New Roman"/>
          <w:i/>
          <w:iCs/>
        </w:rPr>
        <w:t>S; esophageal stricture, n; number, IQR; interquartile range</w:t>
      </w:r>
    </w:p>
    <w:sectPr w:rsidR="007E38B1" w:rsidRPr="007E38B1" w:rsidSect="000F2E6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72C"/>
    <w:rsid w:val="00071207"/>
    <w:rsid w:val="00096AEF"/>
    <w:rsid w:val="000A20FD"/>
    <w:rsid w:val="000C0F22"/>
    <w:rsid w:val="00100242"/>
    <w:rsid w:val="001C1698"/>
    <w:rsid w:val="001E2E08"/>
    <w:rsid w:val="001F73A8"/>
    <w:rsid w:val="0026793C"/>
    <w:rsid w:val="002E4007"/>
    <w:rsid w:val="0031698F"/>
    <w:rsid w:val="00365973"/>
    <w:rsid w:val="003C02D7"/>
    <w:rsid w:val="003D0CA4"/>
    <w:rsid w:val="003D2EB2"/>
    <w:rsid w:val="003E072D"/>
    <w:rsid w:val="003F481E"/>
    <w:rsid w:val="00414A24"/>
    <w:rsid w:val="00447792"/>
    <w:rsid w:val="00467826"/>
    <w:rsid w:val="00471BE0"/>
    <w:rsid w:val="00492299"/>
    <w:rsid w:val="004B5B86"/>
    <w:rsid w:val="004E7DCD"/>
    <w:rsid w:val="00542DF6"/>
    <w:rsid w:val="00666AE8"/>
    <w:rsid w:val="00685A52"/>
    <w:rsid w:val="006E015D"/>
    <w:rsid w:val="007464B5"/>
    <w:rsid w:val="00764F50"/>
    <w:rsid w:val="00781581"/>
    <w:rsid w:val="007A6B8B"/>
    <w:rsid w:val="007B058E"/>
    <w:rsid w:val="007B2949"/>
    <w:rsid w:val="007E38B1"/>
    <w:rsid w:val="007F5E1D"/>
    <w:rsid w:val="008D2025"/>
    <w:rsid w:val="008F47BA"/>
    <w:rsid w:val="00902522"/>
    <w:rsid w:val="00921588"/>
    <w:rsid w:val="00977E7F"/>
    <w:rsid w:val="009A72C3"/>
    <w:rsid w:val="009B0527"/>
    <w:rsid w:val="009C7456"/>
    <w:rsid w:val="009F2CB0"/>
    <w:rsid w:val="009F372C"/>
    <w:rsid w:val="00A31A9D"/>
    <w:rsid w:val="00A71B9E"/>
    <w:rsid w:val="00A909AF"/>
    <w:rsid w:val="00AB6272"/>
    <w:rsid w:val="00AC3343"/>
    <w:rsid w:val="00B02A37"/>
    <w:rsid w:val="00B275B9"/>
    <w:rsid w:val="00B35C17"/>
    <w:rsid w:val="00C330C3"/>
    <w:rsid w:val="00C42230"/>
    <w:rsid w:val="00C45DED"/>
    <w:rsid w:val="00C810E6"/>
    <w:rsid w:val="00C92C46"/>
    <w:rsid w:val="00CF089C"/>
    <w:rsid w:val="00CF4072"/>
    <w:rsid w:val="00D04AE1"/>
    <w:rsid w:val="00D32BF6"/>
    <w:rsid w:val="00D50239"/>
    <w:rsid w:val="00D95871"/>
    <w:rsid w:val="00DC2FF4"/>
    <w:rsid w:val="00DD5B39"/>
    <w:rsid w:val="00DE608C"/>
    <w:rsid w:val="00E271C0"/>
    <w:rsid w:val="00EB1FF3"/>
    <w:rsid w:val="00EF7B28"/>
    <w:rsid w:val="00F50140"/>
    <w:rsid w:val="00F566D2"/>
    <w:rsid w:val="00FA75D3"/>
    <w:rsid w:val="00FD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9F540"/>
  <w15:chartTrackingRefBased/>
  <w15:docId w15:val="{90AB37E8-AE49-E743-B472-3518B608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7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F372C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F372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9F3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FF4"/>
    <w:pPr>
      <w:ind w:left="720"/>
      <w:contextualSpacing/>
    </w:pPr>
  </w:style>
  <w:style w:type="paragraph" w:styleId="Revision">
    <w:name w:val="Revision"/>
    <w:hidden/>
    <w:uiPriority w:val="99"/>
    <w:semiHidden/>
    <w:rsid w:val="0026793C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B0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5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58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58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h Quinlivan</dc:creator>
  <cp:keywords/>
  <dc:description/>
  <cp:lastModifiedBy>Sudharsanan Ramaswamy</cp:lastModifiedBy>
  <cp:revision>5</cp:revision>
  <dcterms:created xsi:type="dcterms:W3CDTF">2025-01-27T22:54:00Z</dcterms:created>
  <dcterms:modified xsi:type="dcterms:W3CDTF">2026-04-18T07:34:00Z</dcterms:modified>
</cp:coreProperties>
</file>